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226E0" w14:textId="77777777" w:rsidR="00281AB2" w:rsidRPr="00BE3FF0" w:rsidRDefault="00281AB2" w:rsidP="00281AB2">
      <w:pPr>
        <w:spacing w:line="240" w:lineRule="auto"/>
        <w:rPr>
          <w:rFonts w:ascii="Arial" w:hAnsi="Arial" w:cs="Arial"/>
          <w:bCs/>
        </w:rPr>
      </w:pPr>
      <w:r w:rsidRPr="00BE3FF0">
        <w:rPr>
          <w:rFonts w:ascii="Arial" w:hAnsi="Arial" w:cs="Arial"/>
          <w:bCs/>
        </w:rPr>
        <w:t>COVID-19 vaccine preferences among university students in Hong Kong: a discrete choice experiment</w:t>
      </w:r>
      <w:r w:rsidRPr="00BE3FF0" w:rsidDel="00DF520A">
        <w:rPr>
          <w:rFonts w:ascii="Arial" w:hAnsi="Arial" w:cs="Arial"/>
          <w:bCs/>
        </w:rPr>
        <w:t xml:space="preserve"> </w:t>
      </w:r>
    </w:p>
    <w:p w14:paraId="29BC2EDB" w14:textId="77777777" w:rsidR="00281AB2" w:rsidRPr="00BE3FF0" w:rsidRDefault="00281AB2" w:rsidP="00DA2E3F">
      <w:pPr>
        <w:spacing w:line="240" w:lineRule="auto"/>
        <w:rPr>
          <w:rFonts w:ascii="Arial" w:hAnsi="Arial" w:cs="Arial"/>
          <w:bCs/>
        </w:rPr>
      </w:pPr>
    </w:p>
    <w:p w14:paraId="56FA70BD" w14:textId="067D8FDB" w:rsidR="00DA2E3F" w:rsidRPr="00BE3FF0" w:rsidRDefault="00882879" w:rsidP="00DA2E3F">
      <w:pPr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dditional file 1</w:t>
      </w:r>
    </w:p>
    <w:p w14:paraId="0BA0340C" w14:textId="5B8AA76F" w:rsidR="00DA2E3F" w:rsidRPr="00BE3FF0" w:rsidRDefault="00DA2E3F" w:rsidP="00DA2E3F">
      <w:pPr>
        <w:spacing w:line="240" w:lineRule="auto"/>
        <w:rPr>
          <w:rFonts w:ascii="Arial" w:hAnsi="Arial" w:cs="Arial"/>
          <w:bCs/>
        </w:rPr>
      </w:pPr>
      <w:r w:rsidRPr="00BE3FF0">
        <w:rPr>
          <w:rFonts w:ascii="Arial" w:hAnsi="Arial" w:cs="Arial"/>
          <w:bCs/>
        </w:rPr>
        <w:t>T</w:t>
      </w:r>
      <w:r w:rsidR="001652DE" w:rsidRPr="00BE3FF0">
        <w:rPr>
          <w:rFonts w:ascii="Arial" w:hAnsi="Arial" w:cs="Arial"/>
          <w:bCs/>
        </w:rPr>
        <w:t>hree</w:t>
      </w:r>
      <w:r w:rsidRPr="00BE3FF0">
        <w:rPr>
          <w:rFonts w:ascii="Arial" w:hAnsi="Arial" w:cs="Arial"/>
          <w:bCs/>
        </w:rPr>
        <w:t xml:space="preserve"> tables</w:t>
      </w:r>
    </w:p>
    <w:p w14:paraId="7A7CCCA0" w14:textId="1A047DF5" w:rsidR="00DA2E3F" w:rsidRPr="00BE3FF0" w:rsidRDefault="00BE3FF0" w:rsidP="00DA2E3F">
      <w:pPr>
        <w:spacing w:line="240" w:lineRule="auto"/>
        <w:rPr>
          <w:rFonts w:ascii="Arial" w:hAnsi="Arial" w:cs="Arial"/>
          <w:bCs/>
        </w:rPr>
      </w:pPr>
      <w:r w:rsidRPr="00BE3FF0">
        <w:rPr>
          <w:rFonts w:ascii="Arial" w:hAnsi="Arial" w:cs="Arial"/>
          <w:bCs/>
        </w:rPr>
        <w:t>Table S1</w:t>
      </w:r>
      <w:r w:rsidR="00DA2E3F" w:rsidRPr="00BE3FF0">
        <w:rPr>
          <w:rFonts w:ascii="Arial" w:hAnsi="Arial" w:cs="Arial"/>
          <w:bCs/>
        </w:rPr>
        <w:t xml:space="preserve"> Covid-19 vaccine attri</w:t>
      </w:r>
      <w:r w:rsidR="006424B9" w:rsidRPr="00BE3FF0">
        <w:rPr>
          <w:rFonts w:ascii="Arial" w:hAnsi="Arial" w:cs="Arial"/>
          <w:bCs/>
        </w:rPr>
        <w:t>butes and levels used in the discrete choice experiment</w:t>
      </w:r>
      <w:r w:rsidR="00DA2E3F" w:rsidRPr="00BE3FF0">
        <w:rPr>
          <w:rFonts w:ascii="Arial" w:hAnsi="Arial" w:cs="Arial"/>
          <w:bCs/>
        </w:rPr>
        <w:t xml:space="preserve"> design</w:t>
      </w:r>
    </w:p>
    <w:p w14:paraId="20C322D8" w14:textId="3960D8BA" w:rsidR="00DA2E3F" w:rsidRPr="00BE3FF0" w:rsidRDefault="00BE3FF0" w:rsidP="00DA2E3F">
      <w:pPr>
        <w:spacing w:line="240" w:lineRule="auto"/>
        <w:rPr>
          <w:rFonts w:ascii="Arial" w:hAnsi="Arial" w:cs="Arial"/>
          <w:bCs/>
        </w:rPr>
      </w:pPr>
      <w:r w:rsidRPr="00BE3FF0">
        <w:rPr>
          <w:rFonts w:ascii="Arial" w:hAnsi="Arial" w:cs="Arial"/>
          <w:bCs/>
        </w:rPr>
        <w:t>Table S</w:t>
      </w:r>
      <w:r w:rsidR="00DA2E3F" w:rsidRPr="00BE3FF0">
        <w:rPr>
          <w:rFonts w:ascii="Arial" w:hAnsi="Arial" w:cs="Arial"/>
          <w:bCs/>
        </w:rPr>
        <w:t>2 Discrete choice experiment survey (example)</w:t>
      </w:r>
    </w:p>
    <w:p w14:paraId="7ECB891D" w14:textId="53671E4D" w:rsidR="001652DE" w:rsidRPr="00BE3FF0" w:rsidRDefault="00BE3FF0" w:rsidP="00DA2E3F">
      <w:pPr>
        <w:spacing w:line="240" w:lineRule="auto"/>
        <w:rPr>
          <w:rFonts w:ascii="Arial" w:hAnsi="Arial" w:cs="Arial"/>
          <w:bCs/>
        </w:rPr>
      </w:pPr>
      <w:r w:rsidRPr="00BE3FF0">
        <w:rPr>
          <w:rFonts w:ascii="Arial" w:hAnsi="Arial" w:cs="Arial"/>
          <w:bCs/>
        </w:rPr>
        <w:t>Table S</w:t>
      </w:r>
      <w:r w:rsidR="001652DE" w:rsidRPr="00BE3FF0">
        <w:rPr>
          <w:rFonts w:ascii="Arial" w:hAnsi="Arial" w:cs="Arial"/>
          <w:bCs/>
        </w:rPr>
        <w:t>3 Characteristics of participants (N, %)</w:t>
      </w:r>
    </w:p>
    <w:p w14:paraId="548BCF5F" w14:textId="2CFA152E" w:rsidR="00DA2E3F" w:rsidRPr="00BE3FF0" w:rsidRDefault="00DA2E3F">
      <w:pPr>
        <w:rPr>
          <w:rFonts w:ascii="Arial" w:hAnsi="Arial" w:cs="Arial"/>
          <w:b/>
          <w:bCs/>
        </w:rPr>
      </w:pPr>
      <w:r w:rsidRPr="00BE3FF0">
        <w:rPr>
          <w:rFonts w:ascii="Arial" w:hAnsi="Arial" w:cs="Arial"/>
          <w:b/>
          <w:bCs/>
        </w:rPr>
        <w:br w:type="page"/>
      </w:r>
    </w:p>
    <w:p w14:paraId="29DC5578" w14:textId="139F48C2" w:rsidR="0072102E" w:rsidRPr="00BE3FF0" w:rsidRDefault="00BE3FF0" w:rsidP="00DA2E3F">
      <w:pPr>
        <w:spacing w:line="240" w:lineRule="auto"/>
        <w:rPr>
          <w:rFonts w:ascii="Arial" w:hAnsi="Arial" w:cs="Arial"/>
          <w:b/>
          <w:bCs/>
        </w:rPr>
      </w:pPr>
      <w:r w:rsidRPr="00BE3FF0">
        <w:rPr>
          <w:rFonts w:ascii="Arial" w:hAnsi="Arial" w:cs="Arial"/>
          <w:b/>
          <w:bCs/>
        </w:rPr>
        <w:lastRenderedPageBreak/>
        <w:t>Table S1</w:t>
      </w:r>
      <w:r w:rsidR="0072102E" w:rsidRPr="00BE3FF0">
        <w:rPr>
          <w:rFonts w:ascii="Arial" w:hAnsi="Arial" w:cs="Arial"/>
          <w:b/>
          <w:bCs/>
        </w:rPr>
        <w:t xml:space="preserve"> Covid-19 vaccine attributes and levels used in the </w:t>
      </w:r>
      <w:r w:rsidR="006424B9" w:rsidRPr="00BE3FF0">
        <w:rPr>
          <w:rFonts w:ascii="Arial" w:hAnsi="Arial" w:cs="Arial"/>
          <w:b/>
          <w:bCs/>
        </w:rPr>
        <w:t>discrete choice experiment</w:t>
      </w:r>
      <w:r w:rsidR="0072102E" w:rsidRPr="00BE3FF0">
        <w:rPr>
          <w:rFonts w:ascii="Arial" w:hAnsi="Arial" w:cs="Arial"/>
          <w:b/>
          <w:bCs/>
        </w:rPr>
        <w:t xml:space="preserve"> design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3278"/>
        <w:gridCol w:w="2913"/>
        <w:gridCol w:w="3133"/>
      </w:tblGrid>
      <w:tr w:rsidR="0072102E" w:rsidRPr="00BE3FF0" w14:paraId="070E2D02" w14:textId="77777777" w:rsidTr="00686E6C">
        <w:trPr>
          <w:trHeight w:val="255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9C49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Attributes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5F21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5612E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Levels</w:t>
            </w:r>
          </w:p>
        </w:tc>
      </w:tr>
      <w:tr w:rsidR="0072102E" w:rsidRPr="00BE3FF0" w14:paraId="4D003BC1" w14:textId="77777777" w:rsidTr="00686E6C">
        <w:trPr>
          <w:trHeight w:val="877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14C9D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Efficacy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50749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Percentage reduction of a disease in a vaccinated group vs unvaccinated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7D12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30%</w:t>
            </w:r>
          </w:p>
          <w:p w14:paraId="0D0BF7A1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50%</w:t>
            </w:r>
          </w:p>
          <w:p w14:paraId="1F279808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70%</w:t>
            </w:r>
          </w:p>
        </w:tc>
      </w:tr>
      <w:tr w:rsidR="0072102E" w:rsidRPr="00BE3FF0" w14:paraId="2B7E74E4" w14:textId="77777777" w:rsidTr="00686E6C">
        <w:trPr>
          <w:trHeight w:val="916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3495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Protection duration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AE6F5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Duration of protection provided by the full initial regimen without later booster doses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3300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10 Years</w:t>
            </w:r>
          </w:p>
          <w:p w14:paraId="5D30535A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5 Years</w:t>
            </w:r>
          </w:p>
          <w:p w14:paraId="21FA810F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3 Years</w:t>
            </w:r>
          </w:p>
          <w:p w14:paraId="2235DC5D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2 Years</w:t>
            </w:r>
          </w:p>
          <w:p w14:paraId="0753B34E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1 Year</w:t>
            </w:r>
          </w:p>
          <w:p w14:paraId="311270CF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6 months</w:t>
            </w:r>
          </w:p>
        </w:tc>
      </w:tr>
      <w:tr w:rsidR="0072102E" w:rsidRPr="00BE3FF0" w14:paraId="3E77117D" w14:textId="77777777" w:rsidTr="00686E6C">
        <w:trPr>
          <w:trHeight w:val="877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1171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Risk of non-severe adverse effects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4E1E3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Chance of mild to moderate side effects occurring (e.g. headache, injection site pain, muscle pain, fatigue, impaired appetite)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8007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40%</w:t>
            </w:r>
          </w:p>
          <w:p w14:paraId="5B2E8015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60%</w:t>
            </w:r>
          </w:p>
          <w:p w14:paraId="21F4914E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80%</w:t>
            </w:r>
          </w:p>
        </w:tc>
      </w:tr>
      <w:tr w:rsidR="0072102E" w:rsidRPr="00BE3FF0" w14:paraId="59800E5A" w14:textId="77777777" w:rsidTr="00686E6C">
        <w:trPr>
          <w:trHeight w:val="877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AC11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Area of origin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40934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Area of origin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E1A3" w14:textId="20A7130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Local (H</w:t>
            </w:r>
            <w:r w:rsidR="00736D6F" w:rsidRPr="00BE3FF0">
              <w:rPr>
                <w:rFonts w:ascii="Arial" w:hAnsi="Arial" w:cs="Arial"/>
              </w:rPr>
              <w:t xml:space="preserve">ong </w:t>
            </w:r>
            <w:r w:rsidRPr="00BE3FF0">
              <w:rPr>
                <w:rFonts w:ascii="Arial" w:hAnsi="Arial" w:cs="Arial"/>
              </w:rPr>
              <w:t>K</w:t>
            </w:r>
            <w:r w:rsidR="00736D6F" w:rsidRPr="00BE3FF0">
              <w:rPr>
                <w:rFonts w:ascii="Arial" w:hAnsi="Arial" w:cs="Arial"/>
              </w:rPr>
              <w:t>ong</w:t>
            </w:r>
            <w:r w:rsidRPr="00BE3FF0">
              <w:rPr>
                <w:rFonts w:ascii="Arial" w:hAnsi="Arial" w:cs="Arial"/>
              </w:rPr>
              <w:t>)</w:t>
            </w:r>
          </w:p>
          <w:p w14:paraId="44FA0A93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Mainland</w:t>
            </w:r>
          </w:p>
          <w:p w14:paraId="47747382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Overseas</w:t>
            </w:r>
          </w:p>
        </w:tc>
      </w:tr>
      <w:tr w:rsidR="0072102E" w:rsidRPr="00BE3FF0" w14:paraId="252339A4" w14:textId="77777777" w:rsidTr="00686E6C">
        <w:trPr>
          <w:trHeight w:val="877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8184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 xml:space="preserve">Out-of-pocket price 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713B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Total price (in HK$) (out of pocket payment) for all the doses needed for the initial regimen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0BAD4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HK$800</w:t>
            </w:r>
          </w:p>
          <w:p w14:paraId="22DC1B0D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HK$400</w:t>
            </w:r>
          </w:p>
          <w:p w14:paraId="710698DD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HK$0</w:t>
            </w:r>
          </w:p>
        </w:tc>
      </w:tr>
      <w:tr w:rsidR="0072102E" w:rsidRPr="00BE3FF0" w14:paraId="24A02972" w14:textId="77777777" w:rsidTr="00686E6C">
        <w:trPr>
          <w:trHeight w:val="877"/>
        </w:trPr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71D05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Number of injections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3DDB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Number of injections needed for the original regimen to establish abovementioned efficacy</w:t>
            </w:r>
          </w:p>
        </w:tc>
        <w:tc>
          <w:tcPr>
            <w:tcW w:w="1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EC9C2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1</w:t>
            </w:r>
          </w:p>
          <w:p w14:paraId="7ECEF116" w14:textId="77777777" w:rsidR="0072102E" w:rsidRPr="00BE3FF0" w:rsidRDefault="0072102E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2</w:t>
            </w:r>
          </w:p>
          <w:p w14:paraId="041494E1" w14:textId="42BC480D" w:rsidR="0072102E" w:rsidRPr="00BE3FF0" w:rsidRDefault="00686E6C" w:rsidP="00DA2E3F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3</w:t>
            </w:r>
          </w:p>
        </w:tc>
      </w:tr>
    </w:tbl>
    <w:p w14:paraId="132FB305" w14:textId="77777777" w:rsidR="005D7EB6" w:rsidRPr="00BE3FF0" w:rsidRDefault="005D7EB6" w:rsidP="00156B80">
      <w:pPr>
        <w:spacing w:line="240" w:lineRule="auto"/>
        <w:rPr>
          <w:rFonts w:ascii="Arial" w:hAnsi="Arial" w:cs="Arial"/>
          <w:b/>
          <w:bCs/>
          <w:u w:val="single"/>
        </w:rPr>
      </w:pPr>
    </w:p>
    <w:p w14:paraId="24CE2A8B" w14:textId="77777777" w:rsidR="004B06DD" w:rsidRPr="00BE3FF0" w:rsidRDefault="004B06DD" w:rsidP="00156B80">
      <w:pPr>
        <w:spacing w:line="240" w:lineRule="auto"/>
        <w:rPr>
          <w:rFonts w:ascii="Arial" w:hAnsi="Arial" w:cs="Arial"/>
          <w:b/>
          <w:bCs/>
        </w:rPr>
      </w:pPr>
    </w:p>
    <w:p w14:paraId="6624EF42" w14:textId="77777777" w:rsidR="004B06DD" w:rsidRPr="00BE3FF0" w:rsidRDefault="004B06DD" w:rsidP="00156B80">
      <w:pPr>
        <w:spacing w:line="240" w:lineRule="auto"/>
        <w:rPr>
          <w:rFonts w:ascii="Arial" w:hAnsi="Arial" w:cs="Arial"/>
          <w:b/>
          <w:bCs/>
        </w:rPr>
      </w:pPr>
    </w:p>
    <w:p w14:paraId="1E480D10" w14:textId="77777777" w:rsidR="004B06DD" w:rsidRPr="00BE3FF0" w:rsidRDefault="004B06DD" w:rsidP="00156B80">
      <w:pPr>
        <w:spacing w:line="240" w:lineRule="auto"/>
        <w:rPr>
          <w:rFonts w:ascii="Arial" w:hAnsi="Arial" w:cs="Arial"/>
          <w:b/>
          <w:bCs/>
        </w:rPr>
      </w:pPr>
    </w:p>
    <w:p w14:paraId="27B2649D" w14:textId="77777777" w:rsidR="004B06DD" w:rsidRPr="00BE3FF0" w:rsidRDefault="004B06DD" w:rsidP="00156B80">
      <w:pPr>
        <w:spacing w:line="240" w:lineRule="auto"/>
        <w:rPr>
          <w:rFonts w:ascii="Arial" w:hAnsi="Arial" w:cs="Arial"/>
          <w:b/>
          <w:bCs/>
        </w:rPr>
      </w:pPr>
    </w:p>
    <w:p w14:paraId="3C653800" w14:textId="57FF3B4F" w:rsidR="00DA2E3F" w:rsidRPr="00BE3FF0" w:rsidRDefault="00DA2E3F">
      <w:pPr>
        <w:rPr>
          <w:rFonts w:ascii="Arial" w:hAnsi="Arial" w:cs="Arial"/>
          <w:b/>
          <w:bCs/>
        </w:rPr>
      </w:pPr>
    </w:p>
    <w:p w14:paraId="2F62CC9D" w14:textId="60B6F37F" w:rsidR="0072102E" w:rsidRPr="00BE3FF0" w:rsidRDefault="00BE3FF0" w:rsidP="00DA2E3F">
      <w:pPr>
        <w:spacing w:line="240" w:lineRule="auto"/>
        <w:rPr>
          <w:rFonts w:ascii="Arial" w:hAnsi="Arial" w:cs="Arial"/>
          <w:b/>
          <w:bCs/>
        </w:rPr>
      </w:pPr>
      <w:r w:rsidRPr="00BE3FF0">
        <w:rPr>
          <w:rFonts w:ascii="Arial" w:hAnsi="Arial" w:cs="Arial"/>
          <w:b/>
          <w:bCs/>
        </w:rPr>
        <w:lastRenderedPageBreak/>
        <w:t>Table S</w:t>
      </w:r>
      <w:r w:rsidR="0072102E" w:rsidRPr="00BE3FF0">
        <w:rPr>
          <w:rFonts w:ascii="Arial" w:hAnsi="Arial" w:cs="Arial"/>
          <w:b/>
          <w:bCs/>
        </w:rPr>
        <w:t>2 Discrete choice experiment survey (example)</w:t>
      </w:r>
    </w:p>
    <w:p w14:paraId="7C506079" w14:textId="77777777" w:rsidR="0072102E" w:rsidRPr="00BE3FF0" w:rsidRDefault="0072102E" w:rsidP="00DA2E3F">
      <w:pPr>
        <w:spacing w:line="240" w:lineRule="auto"/>
        <w:rPr>
          <w:rFonts w:ascii="Arial" w:hAnsi="Arial" w:cs="Arial"/>
        </w:rPr>
      </w:pPr>
      <w:r w:rsidRPr="00BE3FF0">
        <w:rPr>
          <w:rFonts w:ascii="Arial" w:hAnsi="Arial" w:cs="Arial"/>
        </w:rPr>
        <w:t>Below is a discrete choice experiment including 18 scenarios per set for COVID-19 vaccines. Each participant will need to provide answers to 6 scenarios. Each scenario will include two different unlabeled COVID-19 vaccines with different levels of attributes. Participants have to select the option in that scenario that is more preferable for them. (Below is one sample scenario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513"/>
        <w:gridCol w:w="3297"/>
        <w:gridCol w:w="3534"/>
      </w:tblGrid>
      <w:tr w:rsidR="0072102E" w:rsidRPr="00BE3FF0" w14:paraId="2A6FF29E" w14:textId="77777777" w:rsidTr="002D7AF2">
        <w:trPr>
          <w:trHeight w:val="321"/>
        </w:trPr>
        <w:tc>
          <w:tcPr>
            <w:tcW w:w="1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20010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Scenario 3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93444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Option A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6CF00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  <w:b/>
              </w:rPr>
            </w:pPr>
            <w:r w:rsidRPr="00BE3FF0">
              <w:rPr>
                <w:rFonts w:ascii="Arial" w:hAnsi="Arial" w:cs="Arial"/>
                <w:b/>
              </w:rPr>
              <w:t>Option B</w:t>
            </w:r>
          </w:p>
        </w:tc>
      </w:tr>
      <w:tr w:rsidR="0072102E" w:rsidRPr="00BE3FF0" w14:paraId="7972D813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B530B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Efficacy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D96F3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30%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4CCD4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50%</w:t>
            </w:r>
          </w:p>
        </w:tc>
      </w:tr>
      <w:tr w:rsidR="0072102E" w:rsidRPr="00BE3FF0" w14:paraId="5A151266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842CB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Protection duration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7432F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6 months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928F5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1 year</w:t>
            </w:r>
          </w:p>
        </w:tc>
      </w:tr>
      <w:tr w:rsidR="0072102E" w:rsidRPr="00BE3FF0" w14:paraId="3587052E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FB342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Risk of non-severe adverse effects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CF3DF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40%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48676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60%</w:t>
            </w:r>
          </w:p>
        </w:tc>
      </w:tr>
      <w:tr w:rsidR="0072102E" w:rsidRPr="00BE3FF0" w14:paraId="468EB490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E84EA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Area of origin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DB842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Overseas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29F1C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Mainland</w:t>
            </w:r>
          </w:p>
        </w:tc>
      </w:tr>
      <w:tr w:rsidR="0072102E" w:rsidRPr="00BE3FF0" w14:paraId="364C8BE4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1C569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Out-of-pocket price (HK$ to complete the full vaccination schedule)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F49D4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0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00714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400</w:t>
            </w:r>
          </w:p>
        </w:tc>
      </w:tr>
      <w:tr w:rsidR="0072102E" w:rsidRPr="00BE3FF0" w14:paraId="10103F16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F8CF6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Number of Injections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EF78C1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1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87795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2</w:t>
            </w:r>
          </w:p>
        </w:tc>
      </w:tr>
      <w:tr w:rsidR="0072102E" w:rsidRPr="00BE3FF0" w14:paraId="39BF81F9" w14:textId="77777777" w:rsidTr="002D7AF2">
        <w:trPr>
          <w:trHeight w:val="300"/>
        </w:trPr>
        <w:tc>
          <w:tcPr>
            <w:tcW w:w="1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0EC0F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  <w:r w:rsidRPr="00BE3FF0">
              <w:rPr>
                <w:rFonts w:ascii="Arial" w:hAnsi="Arial" w:cs="Arial"/>
              </w:rPr>
              <w:t>Please select [X] the vaccine you prefer</w:t>
            </w:r>
          </w:p>
        </w:tc>
        <w:tc>
          <w:tcPr>
            <w:tcW w:w="17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CD6B6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5E718" w14:textId="77777777" w:rsidR="0072102E" w:rsidRPr="00BE3FF0" w:rsidRDefault="0072102E" w:rsidP="00156B80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02EA09C6" w14:textId="56422CE1" w:rsidR="0072102E" w:rsidRPr="00BE3FF0" w:rsidRDefault="0072102E" w:rsidP="00156B80">
      <w:pPr>
        <w:spacing w:line="240" w:lineRule="auto"/>
        <w:rPr>
          <w:rFonts w:ascii="Arial" w:hAnsi="Arial" w:cs="Arial"/>
          <w:b/>
        </w:rPr>
      </w:pPr>
    </w:p>
    <w:p w14:paraId="43C09020" w14:textId="4D65F40A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5B500A5C" w14:textId="28AA4663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275B0B13" w14:textId="6AC499D6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134EA0F4" w14:textId="4A816E02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6266137F" w14:textId="0106E800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00FEFAF5" w14:textId="50EE29E6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5BCA37ED" w14:textId="77D068BE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114F4593" w14:textId="292CD851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387372F1" w14:textId="400D6762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5D4400A7" w14:textId="14D9EFA5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07CB52C7" w14:textId="1E335ADC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33317719" w14:textId="0BB2D75F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66FD1075" w14:textId="156D3425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1976288A" w14:textId="64FDF957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3DD2764E" w14:textId="77777777" w:rsidR="001652DE" w:rsidRPr="00BE3FF0" w:rsidRDefault="001652DE" w:rsidP="00156B80">
      <w:pPr>
        <w:spacing w:line="240" w:lineRule="auto"/>
        <w:rPr>
          <w:rFonts w:ascii="Arial" w:hAnsi="Arial" w:cs="Arial"/>
          <w:b/>
        </w:rPr>
      </w:pPr>
    </w:p>
    <w:p w14:paraId="110B4913" w14:textId="65A831BE" w:rsidR="001652DE" w:rsidRPr="00BE3FF0" w:rsidRDefault="00BE3FF0" w:rsidP="001652DE">
      <w:pPr>
        <w:rPr>
          <w:rFonts w:ascii="Arial" w:eastAsia="DengXian" w:hAnsi="Arial" w:cs="Arial"/>
          <w:b/>
        </w:rPr>
      </w:pPr>
      <w:bookmarkStart w:id="0" w:name="_GoBack"/>
      <w:bookmarkEnd w:id="0"/>
      <w:r w:rsidRPr="00BE3FF0">
        <w:rPr>
          <w:rFonts w:ascii="Arial" w:hAnsi="Arial" w:cs="Arial"/>
          <w:b/>
          <w:bCs/>
        </w:rPr>
        <w:lastRenderedPageBreak/>
        <w:t>Table S</w:t>
      </w:r>
      <w:r w:rsidR="001652DE" w:rsidRPr="00BE3FF0">
        <w:rPr>
          <w:rFonts w:ascii="Arial" w:hAnsi="Arial" w:cs="Arial"/>
          <w:b/>
        </w:rPr>
        <w:t>3. Characteristics of participants (N, %)</w:t>
      </w:r>
    </w:p>
    <w:tbl>
      <w:tblPr>
        <w:tblStyle w:val="PlainTable2"/>
        <w:tblW w:w="9440" w:type="dxa"/>
        <w:tblLook w:val="04A0" w:firstRow="1" w:lastRow="0" w:firstColumn="1" w:lastColumn="0" w:noHBand="0" w:noVBand="1"/>
      </w:tblPr>
      <w:tblGrid>
        <w:gridCol w:w="2431"/>
        <w:gridCol w:w="2412"/>
        <w:gridCol w:w="2122"/>
        <w:gridCol w:w="2469"/>
        <w:gridCol w:w="6"/>
      </w:tblGrid>
      <w:tr w:rsidR="001652DE" w:rsidRPr="00BE3FF0" w14:paraId="491478C5" w14:textId="77777777" w:rsidTr="00101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noWrap/>
            <w:vAlign w:val="center"/>
            <w:hideMark/>
          </w:tcPr>
          <w:p w14:paraId="78FF1CB0" w14:textId="77777777" w:rsidR="001652DE" w:rsidRPr="00BE3FF0" w:rsidRDefault="001652DE" w:rsidP="001019B2">
            <w:pPr>
              <w:rPr>
                <w:rFonts w:ascii="Arial" w:eastAsia="Times New Roman" w:hAnsi="Arial" w:cs="Arial"/>
                <w:b w:val="0"/>
                <w:color w:val="000000"/>
              </w:rPr>
            </w:pPr>
          </w:p>
        </w:tc>
        <w:tc>
          <w:tcPr>
            <w:tcW w:w="2412" w:type="dxa"/>
            <w:noWrap/>
            <w:vAlign w:val="center"/>
            <w:hideMark/>
          </w:tcPr>
          <w:p w14:paraId="6DFC9461" w14:textId="77777777" w:rsidR="001652DE" w:rsidRPr="00BE3FF0" w:rsidRDefault="001652DE" w:rsidP="00101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Total</w:t>
            </w:r>
          </w:p>
          <w:p w14:paraId="0DD5449A" w14:textId="77777777" w:rsidR="001652DE" w:rsidRPr="00BE3FF0" w:rsidRDefault="001652DE" w:rsidP="00101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(N = 194)</w:t>
            </w:r>
          </w:p>
        </w:tc>
        <w:tc>
          <w:tcPr>
            <w:tcW w:w="2122" w:type="dxa"/>
            <w:noWrap/>
            <w:vAlign w:val="center"/>
            <w:hideMark/>
          </w:tcPr>
          <w:p w14:paraId="49B5890F" w14:textId="77777777" w:rsidR="001652DE" w:rsidRPr="00BE3FF0" w:rsidRDefault="001652DE" w:rsidP="00101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Studying medical-related subjects (N=117)</w:t>
            </w:r>
          </w:p>
        </w:tc>
        <w:tc>
          <w:tcPr>
            <w:tcW w:w="2475" w:type="dxa"/>
            <w:gridSpan w:val="2"/>
            <w:noWrap/>
            <w:vAlign w:val="center"/>
            <w:hideMark/>
          </w:tcPr>
          <w:p w14:paraId="5457D85E" w14:textId="77777777" w:rsidR="001652DE" w:rsidRPr="00BE3FF0" w:rsidRDefault="001652DE" w:rsidP="00101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 w:val="0"/>
                <w:color w:val="000000"/>
                <w:lang w:val="en-GB" w:eastAsia="zh-CN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Studying non-medical-related subjects (N=77)</w:t>
            </w:r>
          </w:p>
        </w:tc>
      </w:tr>
      <w:tr w:rsidR="001652DE" w:rsidRPr="00BE3FF0" w14:paraId="4BFFA307" w14:textId="77777777" w:rsidTr="001019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4"/>
            <w:noWrap/>
            <w:vAlign w:val="center"/>
          </w:tcPr>
          <w:p w14:paraId="316A099D" w14:textId="77777777" w:rsidR="001652DE" w:rsidRPr="00BE3FF0" w:rsidRDefault="001652DE" w:rsidP="001019B2">
            <w:pPr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</w:tr>
      <w:tr w:rsidR="001652DE" w:rsidRPr="00BE3FF0" w14:paraId="55EB2DF0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E18F7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8-22</w:t>
            </w:r>
          </w:p>
        </w:tc>
        <w:tc>
          <w:tcPr>
            <w:tcW w:w="2412" w:type="dxa"/>
            <w:tcBorders>
              <w:bottom w:val="nil"/>
            </w:tcBorders>
            <w:noWrap/>
            <w:vAlign w:val="center"/>
            <w:hideMark/>
          </w:tcPr>
          <w:p w14:paraId="02B071E8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66 (85.5)</w:t>
            </w:r>
          </w:p>
        </w:tc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460E9145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93 (79.5)</w:t>
            </w:r>
          </w:p>
        </w:tc>
        <w:tc>
          <w:tcPr>
            <w:tcW w:w="2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7E7E28E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73 (94.8)</w:t>
            </w:r>
          </w:p>
        </w:tc>
      </w:tr>
      <w:tr w:rsidR="001652DE" w:rsidRPr="00BE3FF0" w14:paraId="50F4F9C1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E2D8C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 xml:space="preserve"> 23-27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363A22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5 (12.9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1283C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1 (17.9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513F45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4 (5.2)</w:t>
            </w:r>
          </w:p>
        </w:tc>
      </w:tr>
      <w:tr w:rsidR="001652DE" w:rsidRPr="00BE3FF0" w14:paraId="07248C71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1E4A16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BE3FF0">
              <w:rPr>
                <w:rFonts w:ascii="Arial" w:eastAsia="DengXian" w:hAnsi="Arial" w:cs="Arial"/>
                <w:color w:val="000000"/>
              </w:rPr>
              <w:t>≥</w:t>
            </w:r>
            <w:r w:rsidRPr="00BE3FF0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0D1A30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 (1.5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B2885E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 (2.5)</w:t>
            </w:r>
          </w:p>
        </w:tc>
        <w:tc>
          <w:tcPr>
            <w:tcW w:w="247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64B52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1652DE" w:rsidRPr="00BE3FF0" w14:paraId="726E2D37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C8413" w14:textId="77777777" w:rsidR="001652DE" w:rsidRPr="00BE3FF0" w:rsidRDefault="001652DE" w:rsidP="001019B2">
            <w:pPr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38925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82 (42.3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12BC7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1 (26.5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95B3E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9 (50.6)</w:t>
            </w:r>
          </w:p>
        </w:tc>
      </w:tr>
      <w:tr w:rsidR="001652DE" w:rsidRPr="00BE3FF0" w14:paraId="108E5FC7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99311" w14:textId="77777777" w:rsidR="001652DE" w:rsidRPr="00BE3FF0" w:rsidRDefault="001652DE" w:rsidP="001019B2">
            <w:pPr>
              <w:rPr>
                <w:rFonts w:ascii="Arial" w:eastAsia="DengXian" w:hAnsi="Arial" w:cs="Arial"/>
                <w:color w:val="000000"/>
                <w:lang w:eastAsia="zh-CN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Asian ethnicity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B9EDC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93 (99.5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A33CA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16 (99.1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91AC5E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77 (100)</w:t>
            </w:r>
          </w:p>
        </w:tc>
      </w:tr>
      <w:tr w:rsidR="001652DE" w:rsidRPr="00BE3FF0" w14:paraId="474EB357" w14:textId="77777777" w:rsidTr="001019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40FD0FAA" w14:textId="77777777" w:rsidR="001652DE" w:rsidRPr="00BE3FF0" w:rsidRDefault="001652DE" w:rsidP="001019B2">
            <w:pPr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Monthly household income (HK$ per month)</w:t>
            </w:r>
          </w:p>
        </w:tc>
      </w:tr>
      <w:tr w:rsidR="001652DE" w:rsidRPr="00BE3FF0" w14:paraId="6179E190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2EE7E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&lt;20000</w:t>
            </w:r>
          </w:p>
        </w:tc>
        <w:tc>
          <w:tcPr>
            <w:tcW w:w="2412" w:type="dxa"/>
            <w:tcBorders>
              <w:bottom w:val="nil"/>
            </w:tcBorders>
            <w:noWrap/>
            <w:vAlign w:val="center"/>
            <w:hideMark/>
          </w:tcPr>
          <w:p w14:paraId="6FC4221A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9 (9.8)</w:t>
            </w:r>
          </w:p>
        </w:tc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525D207A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3 (11.1)</w:t>
            </w:r>
          </w:p>
        </w:tc>
        <w:tc>
          <w:tcPr>
            <w:tcW w:w="2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9B3CADA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6 (7.8)</w:t>
            </w:r>
          </w:p>
        </w:tc>
      </w:tr>
      <w:tr w:rsidR="001652DE" w:rsidRPr="00BE3FF0" w14:paraId="4CD94009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F3F62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0000-39999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F65EB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3 (17.0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5E7F9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4 (12.0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912230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9 (25)</w:t>
            </w:r>
          </w:p>
        </w:tc>
      </w:tr>
      <w:tr w:rsidR="001652DE" w:rsidRPr="00BE3FF0" w14:paraId="77B8F73B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A86BD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40000-59999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FE8F7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2 (16.5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8F937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1 (17.9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AD7045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1 (14)</w:t>
            </w:r>
          </w:p>
        </w:tc>
      </w:tr>
      <w:tr w:rsidR="001652DE" w:rsidRPr="00BE3FF0" w14:paraId="0F55957B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18F7E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60000-79999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A8E66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1 (10.8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58652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2 (10.2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8EB229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9 (12)</w:t>
            </w:r>
          </w:p>
        </w:tc>
      </w:tr>
      <w:tr w:rsidR="001652DE" w:rsidRPr="00BE3FF0" w14:paraId="34B4EFF8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44734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80000-99999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C8694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9 (4.6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3E32A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9 (7.7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2E7E6E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1652DE" w:rsidRPr="00BE3FF0" w14:paraId="2A185986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6C4CD" w14:textId="77777777" w:rsidR="001652DE" w:rsidRPr="00BE3FF0" w:rsidRDefault="001652DE" w:rsidP="001019B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&gt;1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8BFCB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7 (13.9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2A7FC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9 (16.2)</w:t>
            </w:r>
          </w:p>
        </w:tc>
        <w:tc>
          <w:tcPr>
            <w:tcW w:w="24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8F35532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8 (10)</w:t>
            </w:r>
          </w:p>
        </w:tc>
      </w:tr>
      <w:tr w:rsidR="001652DE" w:rsidRPr="00BE3FF0" w14:paraId="66C433FD" w14:textId="77777777" w:rsidTr="001019B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2F34FD" w14:textId="77777777" w:rsidR="001652DE" w:rsidRPr="00BE3FF0" w:rsidRDefault="001652DE" w:rsidP="001019B2">
            <w:pPr>
              <w:ind w:right="-81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Not reported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107014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53 (27.3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A88284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9 (24.8)</w:t>
            </w:r>
          </w:p>
        </w:tc>
        <w:tc>
          <w:tcPr>
            <w:tcW w:w="247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A3C4DD" w14:textId="77777777" w:rsidR="001652DE" w:rsidRPr="00BE3FF0" w:rsidRDefault="001652DE" w:rsidP="00101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24 (31.2)</w:t>
            </w:r>
          </w:p>
        </w:tc>
      </w:tr>
      <w:tr w:rsidR="001652DE" w:rsidRPr="00BE3FF0" w14:paraId="6111BFCE" w14:textId="77777777" w:rsidTr="00101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tcBorders>
              <w:top w:val="single" w:sz="4" w:space="0" w:color="auto"/>
            </w:tcBorders>
            <w:noWrap/>
            <w:vAlign w:val="center"/>
          </w:tcPr>
          <w:p w14:paraId="100B6BB9" w14:textId="77777777" w:rsidR="001652DE" w:rsidRPr="00BE3FF0" w:rsidRDefault="001652DE" w:rsidP="001019B2">
            <w:pPr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Recent influenza vaccination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noWrap/>
            <w:vAlign w:val="center"/>
          </w:tcPr>
          <w:p w14:paraId="21304085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119 (61.3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</w:tcPr>
          <w:p w14:paraId="5327FD84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85 (72.6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0358A91" w14:textId="77777777" w:rsidR="001652DE" w:rsidRPr="00BE3FF0" w:rsidRDefault="001652DE" w:rsidP="00101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E3FF0">
              <w:rPr>
                <w:rFonts w:ascii="Arial" w:eastAsia="Times New Roman" w:hAnsi="Arial" w:cs="Arial"/>
                <w:color w:val="000000"/>
              </w:rPr>
              <w:t>34 (44.2)</w:t>
            </w:r>
          </w:p>
        </w:tc>
      </w:tr>
    </w:tbl>
    <w:p w14:paraId="67859C03" w14:textId="77777777" w:rsidR="0072102E" w:rsidRPr="00BE3FF0" w:rsidRDefault="0072102E" w:rsidP="00156B80">
      <w:pPr>
        <w:spacing w:line="240" w:lineRule="auto"/>
        <w:rPr>
          <w:rFonts w:ascii="Arial" w:hAnsi="Arial" w:cs="Arial"/>
          <w:b/>
        </w:rPr>
      </w:pPr>
    </w:p>
    <w:p w14:paraId="589E5D1E" w14:textId="77777777" w:rsidR="00417794" w:rsidRPr="00BE3FF0" w:rsidRDefault="00882879" w:rsidP="00156B80">
      <w:pPr>
        <w:spacing w:line="240" w:lineRule="auto"/>
        <w:rPr>
          <w:rFonts w:ascii="Arial" w:hAnsi="Arial" w:cs="Arial"/>
        </w:rPr>
      </w:pPr>
    </w:p>
    <w:sectPr w:rsidR="00417794" w:rsidRPr="00BE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wACS0MDE3NTIwtTSyUdpeDU4uLM/DyQAqNaAHpwgyYsAAAA"/>
  </w:docVars>
  <w:rsids>
    <w:rsidRoot w:val="0066649C"/>
    <w:rsid w:val="00156B80"/>
    <w:rsid w:val="001652DE"/>
    <w:rsid w:val="002040C4"/>
    <w:rsid w:val="00281AB2"/>
    <w:rsid w:val="002D7031"/>
    <w:rsid w:val="003646EF"/>
    <w:rsid w:val="003A3F51"/>
    <w:rsid w:val="003D6392"/>
    <w:rsid w:val="0046175C"/>
    <w:rsid w:val="004B06DD"/>
    <w:rsid w:val="004C5EFC"/>
    <w:rsid w:val="005245C0"/>
    <w:rsid w:val="005A2422"/>
    <w:rsid w:val="005D7EB6"/>
    <w:rsid w:val="006424B9"/>
    <w:rsid w:val="0066649C"/>
    <w:rsid w:val="00686E6C"/>
    <w:rsid w:val="00695A23"/>
    <w:rsid w:val="006F61EF"/>
    <w:rsid w:val="0072102E"/>
    <w:rsid w:val="00736D6F"/>
    <w:rsid w:val="00815B40"/>
    <w:rsid w:val="00882879"/>
    <w:rsid w:val="00923DD1"/>
    <w:rsid w:val="009C6AFE"/>
    <w:rsid w:val="00A62A4B"/>
    <w:rsid w:val="00BE3FF0"/>
    <w:rsid w:val="00C56842"/>
    <w:rsid w:val="00CF04ED"/>
    <w:rsid w:val="00DA2E3F"/>
    <w:rsid w:val="00DC685C"/>
    <w:rsid w:val="00DD7E5F"/>
    <w:rsid w:val="00E60818"/>
    <w:rsid w:val="00EC7C4C"/>
    <w:rsid w:val="00F52B84"/>
    <w:rsid w:val="00FE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C01C"/>
  <w15:chartTrackingRefBased/>
  <w15:docId w15:val="{80F117EC-979E-4C4C-936C-2D52B7EA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52DE"/>
    <w:pPr>
      <w:spacing w:after="0" w:line="240" w:lineRule="auto"/>
    </w:pPr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ntong</dc:creator>
  <cp:keywords/>
  <dc:description/>
  <cp:lastModifiedBy>Ishwarya P.S.</cp:lastModifiedBy>
  <cp:revision>13</cp:revision>
  <dcterms:created xsi:type="dcterms:W3CDTF">2021-06-23T02:29:00Z</dcterms:created>
  <dcterms:modified xsi:type="dcterms:W3CDTF">2021-11-13T09:52:00Z</dcterms:modified>
</cp:coreProperties>
</file>